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E29FB5" w14:textId="77777777" w:rsidR="00FA2AA8" w:rsidRPr="00D95F95" w:rsidRDefault="00FA2AA8" w:rsidP="00FA2AA8">
      <w:pPr>
        <w:rPr>
          <w:rFonts w:ascii="Times New Roman" w:hAnsi="Times New Roman" w:cs="Times New Roman"/>
        </w:rPr>
      </w:pPr>
      <w:r w:rsidRPr="00D95F95">
        <w:rPr>
          <w:rFonts w:ascii="Times New Roman" w:hAnsi="Times New Roman" w:cs="Times New Roman" w:hint="eastAsia"/>
        </w:rPr>
        <w:t>Supplemental Table 2. Results of multiple linear regression analysis on risk factors related to intraoperative blood loss volume</w:t>
      </w:r>
    </w:p>
    <w:tbl>
      <w:tblPr>
        <w:tblW w:w="83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7"/>
        <w:gridCol w:w="653"/>
        <w:gridCol w:w="1134"/>
        <w:gridCol w:w="1842"/>
        <w:gridCol w:w="2268"/>
        <w:gridCol w:w="1554"/>
      </w:tblGrid>
      <w:tr w:rsidR="00FA2AA8" w:rsidRPr="00D95F95" w14:paraId="6EA6AAC8" w14:textId="77777777" w:rsidTr="00466247">
        <w:trPr>
          <w:cantSplit/>
          <w:trHeight w:val="334"/>
        </w:trPr>
        <w:tc>
          <w:tcPr>
            <w:tcW w:w="835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15A6A4" w14:textId="77777777" w:rsidR="00FA2AA8" w:rsidRPr="00D95F95" w:rsidRDefault="00FA2AA8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  <w:b/>
                <w:bCs/>
              </w:rPr>
              <w:t xml:space="preserve">Model </w:t>
            </w:r>
            <w:proofErr w:type="spellStart"/>
            <w:r w:rsidRPr="00D95F95">
              <w:rPr>
                <w:rFonts w:ascii="Times New Roman" w:eastAsia="宋体" w:hAnsi="Times New Roman" w:cs="Times New Roman"/>
                <w:b/>
                <w:bCs/>
              </w:rPr>
              <w:t>Summary</w:t>
            </w:r>
            <w:r w:rsidRPr="00D95F95">
              <w:rPr>
                <w:rFonts w:ascii="Times New Roman" w:eastAsia="宋体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FA2AA8" w:rsidRPr="00D95F95" w14:paraId="225B9D42" w14:textId="77777777" w:rsidTr="00466247">
        <w:trPr>
          <w:cantSplit/>
          <w:trHeight w:val="340"/>
        </w:trPr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F2A642" w14:textId="77777777" w:rsidR="00FA2AA8" w:rsidRPr="00D95F95" w:rsidRDefault="00FA2AA8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</w:rPr>
              <w:t>Model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E0DF29" w14:textId="77777777" w:rsidR="00FA2AA8" w:rsidRPr="00D95F95" w:rsidRDefault="00FA2AA8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DDEFAD" w14:textId="77777777" w:rsidR="00FA2AA8" w:rsidRPr="00D95F95" w:rsidRDefault="00FA2AA8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</w:rPr>
              <w:t>R Squar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409A22" w14:textId="77777777" w:rsidR="00FA2AA8" w:rsidRPr="00D95F95" w:rsidRDefault="00FA2AA8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</w:rPr>
              <w:t>Adjusted R Squar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6605D6" w14:textId="77777777" w:rsidR="00FA2AA8" w:rsidRPr="00D95F95" w:rsidRDefault="00FA2AA8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</w:rPr>
              <w:t>Std. Error of the Estimate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FAA367" w14:textId="77777777" w:rsidR="00FA2AA8" w:rsidRPr="00D95F95" w:rsidRDefault="00FA2AA8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</w:rPr>
              <w:t>Durbin-Watson</w:t>
            </w:r>
          </w:p>
        </w:tc>
      </w:tr>
      <w:tr w:rsidR="00FA2AA8" w:rsidRPr="00D95F95" w14:paraId="13B87A10" w14:textId="77777777" w:rsidTr="00466247">
        <w:trPr>
          <w:cantSplit/>
          <w:trHeight w:val="334"/>
        </w:trPr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CA39A" w14:textId="77777777" w:rsidR="00FA2AA8" w:rsidRPr="00D95F95" w:rsidRDefault="00FA2AA8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D0E62" w14:textId="77777777" w:rsidR="00FA2AA8" w:rsidRPr="00D95F95" w:rsidRDefault="00FA2AA8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920</w:t>
            </w:r>
            <w:r w:rsidRPr="00D95F95">
              <w:rPr>
                <w:rFonts w:ascii="Times New Roman" w:eastAsia="宋体" w:hAnsi="Times New Roman" w:cs="Times New Roman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D8B5C" w14:textId="77777777" w:rsidR="00FA2AA8" w:rsidRPr="00D95F95" w:rsidRDefault="00FA2AA8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82661" w14:textId="77777777" w:rsidR="00FA2AA8" w:rsidRPr="00D95F95" w:rsidRDefault="00FA2AA8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54EE6" w14:textId="77777777" w:rsidR="00FA2AA8" w:rsidRPr="00D95F95" w:rsidRDefault="00FA2AA8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.685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A0AA78" w14:textId="77777777" w:rsidR="00FA2AA8" w:rsidRPr="00D95F95" w:rsidRDefault="00FA2AA8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56</w:t>
            </w:r>
          </w:p>
        </w:tc>
      </w:tr>
      <w:tr w:rsidR="00FA2AA8" w:rsidRPr="00D95F95" w14:paraId="648F40E2" w14:textId="77777777" w:rsidTr="00466247">
        <w:trPr>
          <w:cantSplit/>
          <w:trHeight w:val="1842"/>
        </w:trPr>
        <w:tc>
          <w:tcPr>
            <w:tcW w:w="835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72F81B2" w14:textId="77777777" w:rsidR="00FA2AA8" w:rsidRPr="00D95F95" w:rsidRDefault="00FA2AA8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</w:rPr>
              <w:t xml:space="preserve">a. Predictors: (Constant), </w:t>
            </w:r>
            <w:r w:rsidRPr="00D95F95">
              <w:rPr>
                <w:rFonts w:ascii="Times New Roman" w:eastAsia="宋体" w:hAnsi="Times New Roman" w:cs="Times New Roman" w:hint="eastAsia"/>
              </w:rPr>
              <w:t>Age, Number of cesarean, Number of uterine curettages, Interval between last cesarean section and pregnancy, Duration of amenorrhea, Vaginal bleeding (</w:t>
            </w: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ld</w:t>
            </w:r>
            <w:r w:rsidRPr="00D95F95">
              <w:rPr>
                <w:rFonts w:ascii="Times New Roman" w:eastAsia="宋体" w:hAnsi="Times New Roman" w:cs="Times New Roman" w:hint="eastAsia"/>
              </w:rPr>
              <w:t>), Vaginal bleeding (</w:t>
            </w: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  <w:r w:rsidRPr="00D95F95">
              <w:rPr>
                <w:rFonts w:ascii="Times New Roman" w:eastAsia="宋体" w:hAnsi="Times New Roman" w:cs="Times New Roman" w:hint="eastAsia"/>
              </w:rPr>
              <w:t>), Vaginal bleeding (</w:t>
            </w: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vere</w:t>
            </w:r>
            <w:r w:rsidRPr="00D95F95">
              <w:rPr>
                <w:rFonts w:ascii="Times New Roman" w:eastAsia="宋体" w:hAnsi="Times New Roman" w:cs="Times New Roman" w:hint="eastAsia"/>
              </w:rPr>
              <w:t xml:space="preserve">), Duration of vaginal bleeding, </w:t>
            </w:r>
            <w:r w:rsidRPr="00D95F95">
              <w:rPr>
                <w:rFonts w:ascii="Times New Roman" w:eastAsia="宋体" w:hAnsi="Times New Roman" w:cs="Times New Roman" w:hint="eastAsia"/>
              </w:rPr>
              <w:t>β</w:t>
            </w:r>
            <w:r w:rsidRPr="00D95F95">
              <w:rPr>
                <w:rFonts w:ascii="Times New Roman" w:eastAsia="宋体" w:hAnsi="Times New Roman" w:cs="Times New Roman" w:hint="eastAsia"/>
              </w:rPr>
              <w:t>-HCG, Fetal heart activity (Yes), Protrusion of gestational sac toward the bladder (Yes), Thickness of the thinnest part of the scar, Gestational sac area, Gestational sac type (Cystic-solid),</w:t>
            </w:r>
            <w:r w:rsidRPr="00D95F95">
              <w:rPr>
                <w:rFonts w:hint="eastAsia"/>
              </w:rPr>
              <w:t xml:space="preserve"> </w:t>
            </w:r>
            <w:r w:rsidRPr="00D95F95">
              <w:rPr>
                <w:rFonts w:ascii="Times New Roman" w:eastAsia="宋体" w:hAnsi="Times New Roman" w:cs="Times New Roman" w:hint="eastAsia"/>
              </w:rPr>
              <w:t xml:space="preserve">MTX + </w:t>
            </w:r>
            <w:proofErr w:type="spellStart"/>
            <w:r w:rsidRPr="00D95F95">
              <w:rPr>
                <w:rFonts w:ascii="Times New Roman" w:eastAsia="宋体" w:hAnsi="Times New Roman" w:cs="Times New Roman" w:hint="eastAsia"/>
              </w:rPr>
              <w:t>USg</w:t>
            </w:r>
            <w:proofErr w:type="spellEnd"/>
            <w:r w:rsidRPr="00D95F95">
              <w:rPr>
                <w:rFonts w:ascii="Times New Roman" w:eastAsia="宋体" w:hAnsi="Times New Roman" w:cs="Times New Roman" w:hint="eastAsia"/>
              </w:rPr>
              <w:t>-D&amp;C, Hysteroscopic resection, LT + scar repair , MRI type</w:t>
            </w:r>
            <w:r w:rsidRPr="00D95F95">
              <w:rPr>
                <w:rFonts w:ascii="Times New Roman" w:eastAsia="宋体" w:hAnsi="Times New Roman" w:cs="Times New Roman" w:hint="eastAsia"/>
              </w:rPr>
              <w:t>Ⅱ</w:t>
            </w:r>
            <w:r w:rsidRPr="00D95F95">
              <w:rPr>
                <w:rFonts w:ascii="Times New Roman" w:eastAsia="宋体" w:hAnsi="Times New Roman" w:cs="Times New Roman" w:hint="eastAsia"/>
              </w:rPr>
              <w:t xml:space="preserve">, MRI type </w:t>
            </w:r>
            <w:r w:rsidRPr="00D95F95">
              <w:rPr>
                <w:rFonts w:ascii="Times New Roman" w:eastAsia="宋体" w:hAnsi="Times New Roman" w:cs="Times New Roman" w:hint="eastAsia"/>
              </w:rPr>
              <w:t>Ⅲ</w:t>
            </w:r>
            <w:r w:rsidRPr="00D95F95">
              <w:rPr>
                <w:rFonts w:ascii="Times New Roman" w:eastAsia="宋体" w:hAnsi="Times New Roman" w:cs="Times New Roman" w:hint="eastAsia"/>
              </w:rPr>
              <w:t>.</w:t>
            </w:r>
          </w:p>
        </w:tc>
      </w:tr>
      <w:tr w:rsidR="00FA2AA8" w:rsidRPr="00D95F95" w14:paraId="660BD0AC" w14:textId="77777777" w:rsidTr="00466247">
        <w:trPr>
          <w:cantSplit/>
          <w:trHeight w:val="334"/>
        </w:trPr>
        <w:tc>
          <w:tcPr>
            <w:tcW w:w="8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91948" w14:textId="77777777" w:rsidR="00FA2AA8" w:rsidRPr="00D95F95" w:rsidRDefault="00FA2AA8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</w:rPr>
              <w:t xml:space="preserve">b. Dependent Variable: </w:t>
            </w:r>
            <w:r w:rsidRPr="00D95F95">
              <w:rPr>
                <w:rFonts w:ascii="Times New Roman" w:eastAsia="宋体" w:hAnsi="Times New Roman" w:cs="Times New Roman" w:hint="eastAsia"/>
              </w:rPr>
              <w:t>Intraoperative blood loss during termination of pregnancy</w:t>
            </w:r>
          </w:p>
        </w:tc>
      </w:tr>
    </w:tbl>
    <w:p w14:paraId="1485837F" w14:textId="77777777" w:rsidR="006E1FCF" w:rsidRPr="00FA2AA8" w:rsidRDefault="006E1FCF">
      <w:pPr>
        <w:rPr>
          <w:rFonts w:hint="eastAsia"/>
        </w:rPr>
      </w:pPr>
    </w:p>
    <w:sectPr w:rsidR="006E1FCF" w:rsidRPr="00FA2A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F59165" w14:textId="77777777" w:rsidR="007E59AC" w:rsidRDefault="007E59AC" w:rsidP="00762919">
      <w:pPr>
        <w:rPr>
          <w:rFonts w:hint="eastAsia"/>
        </w:rPr>
      </w:pPr>
      <w:r>
        <w:separator/>
      </w:r>
    </w:p>
  </w:endnote>
  <w:endnote w:type="continuationSeparator" w:id="0">
    <w:p w14:paraId="6417600A" w14:textId="77777777" w:rsidR="007E59AC" w:rsidRDefault="007E59AC" w:rsidP="0076291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7D9A0F" w14:textId="77777777" w:rsidR="007E59AC" w:rsidRDefault="007E59AC" w:rsidP="00762919">
      <w:pPr>
        <w:rPr>
          <w:rFonts w:hint="eastAsia"/>
        </w:rPr>
      </w:pPr>
      <w:r>
        <w:separator/>
      </w:r>
    </w:p>
  </w:footnote>
  <w:footnote w:type="continuationSeparator" w:id="0">
    <w:p w14:paraId="6C3AB4CD" w14:textId="77777777" w:rsidR="007E59AC" w:rsidRDefault="007E59AC" w:rsidP="0076291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3F0A21"/>
    <w:multiLevelType w:val="hybridMultilevel"/>
    <w:tmpl w:val="9966820C"/>
    <w:lvl w:ilvl="0" w:tplc="0322A5B4">
      <w:start w:val="1"/>
      <w:numFmt w:val="lowerLetter"/>
      <w:lvlText w:val="%1."/>
      <w:lvlJc w:val="left"/>
      <w:pPr>
        <w:ind w:left="360" w:hanging="360"/>
      </w:pPr>
      <w:rPr>
        <w:rFonts w:eastAsiaTheme="minorEastAsia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164849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63D"/>
    <w:rsid w:val="000C564A"/>
    <w:rsid w:val="0011163D"/>
    <w:rsid w:val="001D1FA1"/>
    <w:rsid w:val="002E063F"/>
    <w:rsid w:val="006E1FCF"/>
    <w:rsid w:val="00762919"/>
    <w:rsid w:val="00763B08"/>
    <w:rsid w:val="007E59AC"/>
    <w:rsid w:val="00FA2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FA9363E-EB53-4E78-912A-F65591C9A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2AA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1163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16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163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163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163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163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163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163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163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163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16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16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163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163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1163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163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163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163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163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116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163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116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16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1163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163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1163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16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1163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1163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629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6291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629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629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59</Characters>
  <Application>Microsoft Office Word</Application>
  <DocSecurity>0</DocSecurity>
  <Lines>23</Lines>
  <Paragraphs>13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79216</dc:creator>
  <cp:keywords/>
  <dc:description/>
  <cp:lastModifiedBy>a79216</cp:lastModifiedBy>
  <cp:revision>3</cp:revision>
  <dcterms:created xsi:type="dcterms:W3CDTF">2025-12-28T21:43:00Z</dcterms:created>
  <dcterms:modified xsi:type="dcterms:W3CDTF">2026-01-11T12:38:00Z</dcterms:modified>
</cp:coreProperties>
</file>